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4C48F" w14:textId="77777777" w:rsidR="00EE5E7E" w:rsidRPr="00FE3FA9" w:rsidRDefault="00EE5E7E" w:rsidP="00EE5E7E">
      <w:pPr>
        <w:adjustRightInd w:val="0"/>
        <w:snapToGrid w:val="0"/>
        <w:spacing w:beforeLines="100" w:before="312" w:after="50" w:line="288" w:lineRule="auto"/>
        <w:outlineLvl w:val="1"/>
        <w:rPr>
          <w:rFonts w:ascii="Times" w:eastAsia="SimSun" w:hAnsi="Times" w:cs="Times New Roman"/>
          <w:szCs w:val="21"/>
        </w:rPr>
      </w:pPr>
      <w:r w:rsidRPr="00FE3FA9">
        <w:rPr>
          <w:rFonts w:ascii="Times" w:eastAsia="SimSun" w:hAnsi="Times" w:cs="Times New Roman"/>
          <w:szCs w:val="21"/>
        </w:rPr>
        <w:t xml:space="preserve">Key Resources Table </w:t>
      </w:r>
      <w:bookmarkStart w:id="0" w:name="_GoBack"/>
      <w:bookmarkEnd w:id="0"/>
    </w:p>
    <w:tbl>
      <w:tblPr>
        <w:tblStyle w:val="PlainTable2"/>
        <w:tblW w:w="8623" w:type="dxa"/>
        <w:tblLook w:val="04A0" w:firstRow="1" w:lastRow="0" w:firstColumn="1" w:lastColumn="0" w:noHBand="0" w:noVBand="1"/>
      </w:tblPr>
      <w:tblGrid>
        <w:gridCol w:w="4395"/>
        <w:gridCol w:w="2480"/>
        <w:gridCol w:w="1489"/>
        <w:gridCol w:w="85"/>
        <w:gridCol w:w="174"/>
      </w:tblGrid>
      <w:tr w:rsidR="00EE5E7E" w:rsidRPr="00FE3FA9" w14:paraId="5CE28BB6" w14:textId="77777777" w:rsidTr="00596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AD2F614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EAGENT or RESOURCE</w:t>
            </w:r>
          </w:p>
        </w:tc>
        <w:tc>
          <w:tcPr>
            <w:tcW w:w="2480" w:type="dxa"/>
          </w:tcPr>
          <w:p w14:paraId="1A3735F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SOURCE </w:t>
            </w:r>
          </w:p>
        </w:tc>
        <w:tc>
          <w:tcPr>
            <w:tcW w:w="1748" w:type="dxa"/>
            <w:gridSpan w:val="3"/>
          </w:tcPr>
          <w:p w14:paraId="531EBA6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IDENTIFIER</w:t>
            </w:r>
          </w:p>
        </w:tc>
      </w:tr>
      <w:tr w:rsidR="00EE5E7E" w:rsidRPr="00FE3FA9" w14:paraId="54078A34" w14:textId="77777777" w:rsidTr="005967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9" w:type="dxa"/>
            <w:gridSpan w:val="4"/>
          </w:tcPr>
          <w:p w14:paraId="7A16B415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 xml:space="preserve">Antibodies </w:t>
            </w:r>
          </w:p>
        </w:tc>
      </w:tr>
      <w:tr w:rsidR="00EE5E7E" w:rsidRPr="00FE3FA9" w14:paraId="0134BD71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4DE168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monoclonal Anti-SIRT3</w:t>
            </w:r>
          </w:p>
        </w:tc>
        <w:tc>
          <w:tcPr>
            <w:tcW w:w="0" w:type="auto"/>
          </w:tcPr>
          <w:p w14:paraId="06CD1792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Cell Signaling Technology</w:t>
            </w:r>
          </w:p>
        </w:tc>
        <w:tc>
          <w:tcPr>
            <w:tcW w:w="1489" w:type="dxa"/>
          </w:tcPr>
          <w:p w14:paraId="050DE5C7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5490S</w:t>
            </w:r>
          </w:p>
        </w:tc>
      </w:tr>
      <w:tr w:rsidR="00EE5E7E" w:rsidRPr="00FE3FA9" w14:paraId="54A97495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5449BA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Rabbit </w:t>
            </w:r>
            <w:bookmarkStart w:id="1" w:name="OLE_LINK36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onoclonal Anti-</w:t>
            </w:r>
            <w:bookmarkEnd w:id="1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IP3R</w:t>
            </w:r>
          </w:p>
        </w:tc>
        <w:tc>
          <w:tcPr>
            <w:tcW w:w="0" w:type="auto"/>
          </w:tcPr>
          <w:p w14:paraId="3F9D4ED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bookmarkStart w:id="2" w:name="OLE_LINK34"/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Abcam</w:t>
            </w:r>
            <w:bookmarkEnd w:id="2"/>
            <w:proofErr w:type="spellEnd"/>
          </w:p>
        </w:tc>
        <w:tc>
          <w:tcPr>
            <w:tcW w:w="1489" w:type="dxa"/>
          </w:tcPr>
          <w:p w14:paraId="10E5A2F6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ab108517</w:t>
            </w:r>
          </w:p>
        </w:tc>
      </w:tr>
      <w:tr w:rsidR="00EE5E7E" w:rsidRPr="00FE3FA9" w14:paraId="4D4ECF03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3EA6155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polyclonal Anti-VDAC1</w:t>
            </w:r>
          </w:p>
        </w:tc>
        <w:tc>
          <w:tcPr>
            <w:tcW w:w="0" w:type="auto"/>
          </w:tcPr>
          <w:p w14:paraId="51A4AE4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35BDCC2E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55259-1-AP</w:t>
            </w:r>
          </w:p>
        </w:tc>
      </w:tr>
      <w:tr w:rsidR="00EE5E7E" w:rsidRPr="00FE3FA9" w14:paraId="4B01E7FC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36878CF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bookmarkStart w:id="3" w:name="OLE_LINK35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polyclonal Anti</w:t>
            </w:r>
            <w:bookmarkEnd w:id="3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-GRP75</w:t>
            </w:r>
          </w:p>
        </w:tc>
        <w:tc>
          <w:tcPr>
            <w:tcW w:w="0" w:type="auto"/>
          </w:tcPr>
          <w:p w14:paraId="39EF8B6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35C4692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14887-1-AP</w:t>
            </w:r>
          </w:p>
        </w:tc>
      </w:tr>
      <w:tr w:rsidR="00EE5E7E" w:rsidRPr="00FE3FA9" w14:paraId="7B2BF23B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32D95F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polyclonal Anti-Pan Acetyl-Lysine</w:t>
            </w:r>
          </w:p>
        </w:tc>
        <w:tc>
          <w:tcPr>
            <w:tcW w:w="0" w:type="auto"/>
          </w:tcPr>
          <w:p w14:paraId="26DE583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489" w:type="dxa"/>
          </w:tcPr>
          <w:p w14:paraId="3AEB97D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A2391</w:t>
            </w:r>
          </w:p>
        </w:tc>
      </w:tr>
      <w:tr w:rsidR="00EE5E7E" w:rsidRPr="00FE3FA9" w14:paraId="68582D9B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F8C24F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polyclonal Anti-COXIV</w:t>
            </w:r>
          </w:p>
        </w:tc>
        <w:tc>
          <w:tcPr>
            <w:tcW w:w="0" w:type="auto"/>
          </w:tcPr>
          <w:p w14:paraId="65433AB9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5F30A5DE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11242-1-AP</w:t>
            </w:r>
          </w:p>
        </w:tc>
      </w:tr>
      <w:tr w:rsidR="00EE5E7E" w:rsidRPr="00FE3FA9" w14:paraId="0D26713D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DA8C18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ouse monoclonal Anti-Bcl2</w:t>
            </w:r>
          </w:p>
        </w:tc>
        <w:tc>
          <w:tcPr>
            <w:tcW w:w="0" w:type="auto"/>
          </w:tcPr>
          <w:p w14:paraId="703D4710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Cell Signaling Technology</w:t>
            </w:r>
          </w:p>
        </w:tc>
        <w:tc>
          <w:tcPr>
            <w:tcW w:w="1489" w:type="dxa"/>
          </w:tcPr>
          <w:p w14:paraId="79DC228D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15071</w:t>
            </w:r>
          </w:p>
        </w:tc>
      </w:tr>
      <w:tr w:rsidR="00EE5E7E" w:rsidRPr="00FE3FA9" w14:paraId="3261D3B5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6D2E7F0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polyclonal Anti-</w:t>
            </w: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Bax</w:t>
            </w:r>
            <w:proofErr w:type="spellEnd"/>
          </w:p>
        </w:tc>
        <w:tc>
          <w:tcPr>
            <w:tcW w:w="0" w:type="auto"/>
          </w:tcPr>
          <w:p w14:paraId="34188D3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2CED9B0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50599-2-Ig</w:t>
            </w:r>
          </w:p>
        </w:tc>
      </w:tr>
      <w:tr w:rsidR="00EE5E7E" w:rsidRPr="00FE3FA9" w14:paraId="2102B423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E03910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monoclonal Anti-cCaspase-3</w:t>
            </w:r>
          </w:p>
        </w:tc>
        <w:tc>
          <w:tcPr>
            <w:tcW w:w="0" w:type="auto"/>
          </w:tcPr>
          <w:p w14:paraId="19DED3C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Cell Signaling Technology</w:t>
            </w:r>
          </w:p>
        </w:tc>
        <w:tc>
          <w:tcPr>
            <w:tcW w:w="1489" w:type="dxa"/>
          </w:tcPr>
          <w:p w14:paraId="146FD31D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9664</w:t>
            </w:r>
          </w:p>
        </w:tc>
      </w:tr>
      <w:tr w:rsidR="00EE5E7E" w:rsidRPr="00FE3FA9" w14:paraId="36DB47AF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C569D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polyclonal Anti-</w:t>
            </w: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Synaptophysin</w:t>
            </w:r>
            <w:proofErr w:type="spellEnd"/>
          </w:p>
        </w:tc>
        <w:tc>
          <w:tcPr>
            <w:tcW w:w="0" w:type="auto"/>
          </w:tcPr>
          <w:p w14:paraId="53798597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7806C5B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17785-1-AP</w:t>
            </w:r>
          </w:p>
        </w:tc>
      </w:tr>
      <w:tr w:rsidR="00EE5E7E" w:rsidRPr="00FE3FA9" w14:paraId="04DCF8B0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559CE88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abbit polyclonal Anti-PSD95</w:t>
            </w:r>
          </w:p>
        </w:tc>
        <w:tc>
          <w:tcPr>
            <w:tcW w:w="0" w:type="auto"/>
          </w:tcPr>
          <w:p w14:paraId="3154F599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235EBF48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20665-1-AP</w:t>
            </w:r>
          </w:p>
        </w:tc>
      </w:tr>
      <w:tr w:rsidR="00EE5E7E" w:rsidRPr="00FE3FA9" w14:paraId="5BF6EE67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3D2F0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ouse monoclonal Anti-GAPDH</w:t>
            </w:r>
          </w:p>
        </w:tc>
        <w:tc>
          <w:tcPr>
            <w:tcW w:w="0" w:type="auto"/>
          </w:tcPr>
          <w:p w14:paraId="42414CF9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bookmarkStart w:id="4" w:name="OLE_LINK43"/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bookmarkEnd w:id="4"/>
            <w:proofErr w:type="spellEnd"/>
          </w:p>
        </w:tc>
        <w:tc>
          <w:tcPr>
            <w:tcW w:w="1489" w:type="dxa"/>
          </w:tcPr>
          <w:p w14:paraId="5E32BFDA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60004-1-Ig</w:t>
            </w:r>
          </w:p>
        </w:tc>
      </w:tr>
      <w:tr w:rsidR="00EE5E7E" w:rsidRPr="00FE3FA9" w14:paraId="1D4ADF6A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B24C7F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ouse monoclonal Anti-Beta Actin</w:t>
            </w:r>
          </w:p>
        </w:tc>
        <w:tc>
          <w:tcPr>
            <w:tcW w:w="0" w:type="auto"/>
          </w:tcPr>
          <w:p w14:paraId="3D1789A6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4B086D0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66009-1-Ig</w:t>
            </w:r>
          </w:p>
        </w:tc>
      </w:tr>
      <w:tr w:rsidR="00EE5E7E" w:rsidRPr="00FE3FA9" w14:paraId="711396E6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69986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Anti -EGFP Mouse </w:t>
            </w: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0" w:type="auto"/>
          </w:tcPr>
          <w:p w14:paraId="5A07CE4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1489" w:type="dxa"/>
          </w:tcPr>
          <w:p w14:paraId="7880679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GB12602</w:t>
            </w:r>
          </w:p>
        </w:tc>
      </w:tr>
      <w:tr w:rsidR="00EE5E7E" w:rsidRPr="00FE3FA9" w14:paraId="74988095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790DD7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bookmarkStart w:id="5" w:name="OLE_LINK210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Goat anti-Mouse HRP</w:t>
            </w:r>
            <w:bookmarkEnd w:id="5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2B8D8F20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70B8977D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SA00001-1</w:t>
            </w:r>
          </w:p>
        </w:tc>
      </w:tr>
      <w:tr w:rsidR="00EE5E7E" w:rsidRPr="00FE3FA9" w14:paraId="647BD37B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89BCCE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bookmarkStart w:id="6" w:name="OLE_LINK211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Goat anti- Rabbit HRP</w:t>
            </w:r>
            <w:bookmarkEnd w:id="6"/>
          </w:p>
        </w:tc>
        <w:tc>
          <w:tcPr>
            <w:tcW w:w="0" w:type="auto"/>
          </w:tcPr>
          <w:p w14:paraId="541CFB3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76DF02D0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SA00001-2</w:t>
            </w:r>
          </w:p>
        </w:tc>
      </w:tr>
      <w:tr w:rsidR="00EE5E7E" w:rsidRPr="00FE3FA9" w14:paraId="2F7189A0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D6D018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bookmarkStart w:id="7" w:name="_Hlk117881076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Alexa Fluor 488-conjugated goat anti-rabbit </w:t>
            </w: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IgG</w:t>
            </w:r>
            <w:proofErr w:type="spellEnd"/>
          </w:p>
        </w:tc>
        <w:tc>
          <w:tcPr>
            <w:tcW w:w="0" w:type="auto"/>
          </w:tcPr>
          <w:p w14:paraId="59DF9A50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bookmarkStart w:id="8" w:name="OLE_LINK215"/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Servicebio</w:t>
            </w:r>
            <w:bookmarkEnd w:id="8"/>
            <w:proofErr w:type="spellEnd"/>
          </w:p>
        </w:tc>
        <w:tc>
          <w:tcPr>
            <w:tcW w:w="1489" w:type="dxa"/>
          </w:tcPr>
          <w:p w14:paraId="722FD0FE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GB25303</w:t>
            </w:r>
          </w:p>
        </w:tc>
      </w:tr>
      <w:bookmarkEnd w:id="7"/>
      <w:tr w:rsidR="00EE5E7E" w:rsidRPr="00FE3FA9" w14:paraId="34AD35C1" w14:textId="77777777" w:rsidTr="005967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9" w:type="dxa"/>
            <w:gridSpan w:val="4"/>
          </w:tcPr>
          <w:p w14:paraId="31B98196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 xml:space="preserve">Bacterial and virus strains </w:t>
            </w:r>
          </w:p>
        </w:tc>
      </w:tr>
      <w:tr w:rsidR="00EE5E7E" w:rsidRPr="00FE3FA9" w14:paraId="24C46AF1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F3F3E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AAV 2/9 </w:t>
            </w:r>
          </w:p>
        </w:tc>
        <w:tc>
          <w:tcPr>
            <w:tcW w:w="0" w:type="auto"/>
          </w:tcPr>
          <w:p w14:paraId="70E17129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bookmarkStart w:id="9" w:name="OLE_LINK38"/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OBiO</w:t>
            </w:r>
            <w:proofErr w:type="spellEnd"/>
            <w:r w:rsidRPr="00FE3FA9">
              <w:rPr>
                <w:rFonts w:ascii="Times" w:hAnsi="Times"/>
                <w:sz w:val="21"/>
                <w:szCs w:val="21"/>
              </w:rPr>
              <w:t xml:space="preserve"> </w:t>
            </w:r>
            <w:bookmarkEnd w:id="9"/>
          </w:p>
        </w:tc>
        <w:tc>
          <w:tcPr>
            <w:tcW w:w="1489" w:type="dxa"/>
          </w:tcPr>
          <w:p w14:paraId="13BF163A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EE5E7E" w:rsidRPr="00FE3FA9" w14:paraId="462D5052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47580D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Lentivirus</w:t>
            </w:r>
          </w:p>
        </w:tc>
        <w:tc>
          <w:tcPr>
            <w:tcW w:w="0" w:type="auto"/>
          </w:tcPr>
          <w:p w14:paraId="32099C8D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OBiO</w:t>
            </w:r>
            <w:proofErr w:type="spellEnd"/>
            <w:r w:rsidRPr="00FE3FA9">
              <w:rPr>
                <w:rFonts w:ascii="Times" w:hAnsi="Times"/>
                <w:sz w:val="21"/>
                <w:szCs w:val="21"/>
              </w:rPr>
              <w:t xml:space="preserve"> </w:t>
            </w:r>
          </w:p>
        </w:tc>
        <w:tc>
          <w:tcPr>
            <w:tcW w:w="1489" w:type="dxa"/>
          </w:tcPr>
          <w:p w14:paraId="35C79F0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EE5E7E" w:rsidRPr="00FE3FA9" w14:paraId="200367D5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36F462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 xml:space="preserve">Reagent or </w:t>
            </w: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Resouce</w:t>
            </w:r>
            <w:proofErr w:type="spellEnd"/>
          </w:p>
        </w:tc>
        <w:tc>
          <w:tcPr>
            <w:tcW w:w="0" w:type="auto"/>
          </w:tcPr>
          <w:p w14:paraId="6EE27937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489" w:type="dxa"/>
          </w:tcPr>
          <w:p w14:paraId="01511E48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</w:p>
        </w:tc>
      </w:tr>
      <w:tr w:rsidR="00EE5E7E" w:rsidRPr="00FE3FA9" w14:paraId="27D7DEC6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DB30848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DMEM, High glucose </w:t>
            </w:r>
          </w:p>
        </w:tc>
        <w:tc>
          <w:tcPr>
            <w:tcW w:w="0" w:type="auto"/>
          </w:tcPr>
          <w:p w14:paraId="1851967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GIBCO</w:t>
            </w:r>
          </w:p>
        </w:tc>
        <w:tc>
          <w:tcPr>
            <w:tcW w:w="1489" w:type="dxa"/>
          </w:tcPr>
          <w:p w14:paraId="0D05854F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bookmarkStart w:id="10" w:name="OLE_LINK217"/>
            <w:r w:rsidRPr="00FE3FA9">
              <w:rPr>
                <w:rFonts w:ascii="Times" w:hAnsi="Times"/>
                <w:sz w:val="21"/>
                <w:szCs w:val="21"/>
              </w:rPr>
              <w:t>11965092</w:t>
            </w:r>
            <w:bookmarkEnd w:id="10"/>
          </w:p>
        </w:tc>
      </w:tr>
      <w:tr w:rsidR="00EE5E7E" w:rsidRPr="00FE3FA9" w14:paraId="7305BB25" w14:textId="77777777" w:rsidTr="00596748">
        <w:trPr>
          <w:gridAfter w:val="2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8A18D0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Fetal Bovine Serum</w:t>
            </w:r>
          </w:p>
        </w:tc>
        <w:tc>
          <w:tcPr>
            <w:tcW w:w="0" w:type="auto"/>
          </w:tcPr>
          <w:p w14:paraId="0FE6B6F6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Every Green</w:t>
            </w:r>
          </w:p>
        </w:tc>
        <w:tc>
          <w:tcPr>
            <w:tcW w:w="1489" w:type="dxa"/>
          </w:tcPr>
          <w:p w14:paraId="2105B537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11011-8611</w:t>
            </w:r>
          </w:p>
        </w:tc>
      </w:tr>
      <w:tr w:rsidR="00EE5E7E" w:rsidRPr="00FE3FA9" w14:paraId="31567DCE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DE9752D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bookmarkStart w:id="11" w:name="OLE_LINK234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BCA protein assay kit</w:t>
            </w:r>
            <w:bookmarkEnd w:id="11"/>
          </w:p>
        </w:tc>
        <w:tc>
          <w:tcPr>
            <w:tcW w:w="0" w:type="auto"/>
          </w:tcPr>
          <w:p w14:paraId="40410734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1489" w:type="dxa"/>
          </w:tcPr>
          <w:p w14:paraId="19BE3726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P0012S</w:t>
            </w:r>
          </w:p>
        </w:tc>
      </w:tr>
      <w:tr w:rsidR="00EE5E7E" w:rsidRPr="00FE3FA9" w14:paraId="492158DD" w14:textId="77777777" w:rsidTr="00596748">
        <w:trPr>
          <w:gridAfter w:val="2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E2508DF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bookmarkStart w:id="12" w:name="OLE_LINK216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Protein A+G Agarose</w:t>
            </w:r>
            <w:bookmarkEnd w:id="12"/>
          </w:p>
        </w:tc>
        <w:tc>
          <w:tcPr>
            <w:tcW w:w="0" w:type="auto"/>
          </w:tcPr>
          <w:p w14:paraId="4DD2465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bookmarkStart w:id="13" w:name="OLE_LINK68"/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Beyotime</w:t>
            </w:r>
            <w:bookmarkEnd w:id="13"/>
            <w:proofErr w:type="spellEnd"/>
          </w:p>
        </w:tc>
        <w:tc>
          <w:tcPr>
            <w:tcW w:w="1489" w:type="dxa"/>
          </w:tcPr>
          <w:p w14:paraId="16E0CCE6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P2019</w:t>
            </w:r>
          </w:p>
        </w:tc>
      </w:tr>
      <w:tr w:rsidR="00EE5E7E" w:rsidRPr="00FE3FA9" w14:paraId="069BBE34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5AF0CD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bookmarkStart w:id="14" w:name="OLE_LINK18"/>
            <w:bookmarkStart w:id="15" w:name="OLE_LINK32"/>
            <w:bookmarkStart w:id="16" w:name="_Hlk120876443"/>
            <w:bookmarkStart w:id="17" w:name="OLE_LINK33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ito-Tracker Red</w:t>
            </w:r>
            <w:bookmarkEnd w:id="14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CMXRos</w:t>
            </w:r>
            <w:bookmarkEnd w:id="15"/>
            <w:proofErr w:type="spellEnd"/>
          </w:p>
        </w:tc>
        <w:tc>
          <w:tcPr>
            <w:tcW w:w="0" w:type="auto"/>
          </w:tcPr>
          <w:p w14:paraId="7ED4AC2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1489" w:type="dxa"/>
          </w:tcPr>
          <w:p w14:paraId="3FDC6F04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C1049B</w:t>
            </w:r>
          </w:p>
        </w:tc>
      </w:tr>
      <w:tr w:rsidR="00EE5E7E" w:rsidRPr="00FE3FA9" w14:paraId="5D4E8313" w14:textId="77777777" w:rsidTr="00596748">
        <w:trPr>
          <w:gridAfter w:val="2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DC8AE3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bookmarkStart w:id="18" w:name="OLE_LINK16"/>
            <w:bookmarkEnd w:id="16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ER-Tracker Blue-White DPX</w:t>
            </w:r>
            <w:bookmarkEnd w:id="18"/>
          </w:p>
        </w:tc>
        <w:tc>
          <w:tcPr>
            <w:tcW w:w="0" w:type="auto"/>
          </w:tcPr>
          <w:p w14:paraId="6AC8F09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Yeason</w:t>
            </w:r>
            <w:proofErr w:type="spellEnd"/>
          </w:p>
        </w:tc>
        <w:tc>
          <w:tcPr>
            <w:tcW w:w="1489" w:type="dxa"/>
          </w:tcPr>
          <w:p w14:paraId="39C1DD2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40761ES50</w:t>
            </w:r>
          </w:p>
        </w:tc>
      </w:tr>
      <w:tr w:rsidR="00EE5E7E" w:rsidRPr="00FE3FA9" w14:paraId="4333CF6D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807628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bookmarkStart w:id="19" w:name="_Hlk121737076"/>
            <w:bookmarkEnd w:id="17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Rhod-2 AM</w:t>
            </w:r>
          </w:p>
        </w:tc>
        <w:tc>
          <w:tcPr>
            <w:tcW w:w="0" w:type="auto"/>
          </w:tcPr>
          <w:p w14:paraId="3E5C44E4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Yeason</w:t>
            </w:r>
            <w:proofErr w:type="spellEnd"/>
          </w:p>
        </w:tc>
        <w:tc>
          <w:tcPr>
            <w:tcW w:w="1489" w:type="dxa"/>
          </w:tcPr>
          <w:p w14:paraId="74CBA2D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40776ES72</w:t>
            </w:r>
          </w:p>
        </w:tc>
      </w:tr>
      <w:bookmarkEnd w:id="19"/>
      <w:tr w:rsidR="00EE5E7E" w:rsidRPr="00FE3FA9" w14:paraId="3FDBC1BE" w14:textId="77777777" w:rsidTr="00596748">
        <w:trPr>
          <w:gridAfter w:val="2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5A96C07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Tetramethylrhodamine</w:t>
            </w:r>
            <w:proofErr w:type="spellEnd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, ethyl ester (TMRM)</w:t>
            </w:r>
          </w:p>
        </w:tc>
        <w:tc>
          <w:tcPr>
            <w:tcW w:w="0" w:type="auto"/>
          </w:tcPr>
          <w:p w14:paraId="3FA223CE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1489" w:type="dxa"/>
          </w:tcPr>
          <w:p w14:paraId="4A4478D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C2001S</w:t>
            </w:r>
          </w:p>
        </w:tc>
      </w:tr>
      <w:tr w:rsidR="00EE5E7E" w:rsidRPr="00FE3FA9" w14:paraId="36120691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CA46B5D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itoSOX</w:t>
            </w:r>
            <w:r w:rsidRPr="00FE3FA9">
              <w:rPr>
                <w:rFonts w:ascii="Times" w:hAnsi="Times"/>
                <w:b w:val="0"/>
                <w:bCs w:val="0"/>
                <w:sz w:val="21"/>
                <w:szCs w:val="21"/>
                <w:vertAlign w:val="superscript"/>
              </w:rPr>
              <w:t>TM</w:t>
            </w:r>
            <w:proofErr w:type="spellEnd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Red</w:t>
            </w:r>
          </w:p>
        </w:tc>
        <w:tc>
          <w:tcPr>
            <w:tcW w:w="0" w:type="auto"/>
          </w:tcPr>
          <w:p w14:paraId="7AB7CAB7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 xml:space="preserve">Thermo Fisher Scientific </w:t>
            </w:r>
          </w:p>
        </w:tc>
        <w:tc>
          <w:tcPr>
            <w:tcW w:w="1489" w:type="dxa"/>
          </w:tcPr>
          <w:p w14:paraId="77E8B91A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M36008</w:t>
            </w:r>
          </w:p>
        </w:tc>
      </w:tr>
      <w:tr w:rsidR="00EE5E7E" w:rsidRPr="00FE3FA9" w14:paraId="58857346" w14:textId="77777777" w:rsidTr="00596748">
        <w:trPr>
          <w:gridAfter w:val="2"/>
          <w:wAfter w:w="259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C92C6B5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Cell Counting Kit-8</w:t>
            </w:r>
          </w:p>
        </w:tc>
        <w:tc>
          <w:tcPr>
            <w:tcW w:w="0" w:type="auto"/>
          </w:tcPr>
          <w:p w14:paraId="55DE0C6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1489" w:type="dxa"/>
          </w:tcPr>
          <w:p w14:paraId="428DE48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G4103-1ML</w:t>
            </w:r>
          </w:p>
        </w:tc>
      </w:tr>
      <w:tr w:rsidR="00EE5E7E" w:rsidRPr="00FE3FA9" w14:paraId="6E3B37BD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2A428E9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Mitochondria Isolation and Protein Extraction Kit</w:t>
            </w:r>
          </w:p>
        </w:tc>
        <w:tc>
          <w:tcPr>
            <w:tcW w:w="0" w:type="auto"/>
          </w:tcPr>
          <w:p w14:paraId="3EC23C60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89" w:type="dxa"/>
          </w:tcPr>
          <w:p w14:paraId="3C92FE86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PK10016</w:t>
            </w:r>
          </w:p>
        </w:tc>
      </w:tr>
      <w:tr w:rsidR="00EE5E7E" w:rsidRPr="00FE3FA9" w14:paraId="473928E8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D63E6D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bookmarkStart w:id="20" w:name="OLE_LINK237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lastRenderedPageBreak/>
              <w:t xml:space="preserve">Chemiluminescence detection kit </w:t>
            </w:r>
            <w:bookmarkEnd w:id="20"/>
          </w:p>
        </w:tc>
        <w:tc>
          <w:tcPr>
            <w:tcW w:w="0" w:type="auto"/>
          </w:tcPr>
          <w:p w14:paraId="6625C3A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Biosharp</w:t>
            </w:r>
            <w:proofErr w:type="spellEnd"/>
          </w:p>
        </w:tc>
        <w:tc>
          <w:tcPr>
            <w:tcW w:w="1489" w:type="dxa"/>
          </w:tcPr>
          <w:p w14:paraId="51D082DD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BL520A</w:t>
            </w:r>
          </w:p>
        </w:tc>
      </w:tr>
      <w:tr w:rsidR="00EE5E7E" w:rsidRPr="00FE3FA9" w14:paraId="6DEF602D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6E33733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Streptozocin</w:t>
            </w:r>
            <w:proofErr w:type="spellEnd"/>
          </w:p>
        </w:tc>
        <w:tc>
          <w:tcPr>
            <w:tcW w:w="0" w:type="auto"/>
          </w:tcPr>
          <w:p w14:paraId="05C9A773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Solarbio</w:t>
            </w:r>
            <w:proofErr w:type="spellEnd"/>
          </w:p>
        </w:tc>
        <w:tc>
          <w:tcPr>
            <w:tcW w:w="1489" w:type="dxa"/>
          </w:tcPr>
          <w:p w14:paraId="2429AD70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S8050</w:t>
            </w:r>
          </w:p>
        </w:tc>
      </w:tr>
      <w:tr w:rsidR="00EE5E7E" w:rsidRPr="00FE3FA9" w14:paraId="12DED11F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3498AEC" w14:textId="77777777" w:rsidR="00EE5E7E" w:rsidRPr="00FE3FA9" w:rsidRDefault="00EE5E7E" w:rsidP="00596748">
            <w:pPr>
              <w:pStyle w:val="NormalWeb"/>
              <w:shd w:val="clear" w:color="auto" w:fill="FFFFFF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bookmarkStart w:id="21" w:name="OLE_LINK181"/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Honokiol</w:t>
            </w:r>
            <w:bookmarkEnd w:id="21"/>
            <w:proofErr w:type="spellEnd"/>
          </w:p>
        </w:tc>
        <w:tc>
          <w:tcPr>
            <w:tcW w:w="0" w:type="auto"/>
          </w:tcPr>
          <w:p w14:paraId="07633ADB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MedChemExpress</w:t>
            </w:r>
            <w:proofErr w:type="spellEnd"/>
          </w:p>
        </w:tc>
        <w:tc>
          <w:tcPr>
            <w:tcW w:w="1489" w:type="dxa"/>
          </w:tcPr>
          <w:p w14:paraId="04D5A31A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HY-N0003</w:t>
            </w:r>
          </w:p>
        </w:tc>
      </w:tr>
      <w:tr w:rsidR="00EE5E7E" w:rsidRPr="00FE3FA9" w14:paraId="2B717846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096057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bookmarkStart w:id="22" w:name="OLE_LINK243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FD Rapid </w:t>
            </w: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GolgiStain</w:t>
            </w:r>
            <w:r w:rsidRPr="00FE3FA9">
              <w:rPr>
                <w:rFonts w:ascii="Times" w:hAnsi="Times"/>
                <w:b w:val="0"/>
                <w:bCs w:val="0"/>
                <w:sz w:val="21"/>
                <w:szCs w:val="21"/>
                <w:vertAlign w:val="superscript"/>
              </w:rPr>
              <w:t>TM</w:t>
            </w:r>
            <w:proofErr w:type="spellEnd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Kit </w:t>
            </w:r>
            <w:bookmarkEnd w:id="22"/>
          </w:p>
        </w:tc>
        <w:tc>
          <w:tcPr>
            <w:tcW w:w="0" w:type="auto"/>
          </w:tcPr>
          <w:p w14:paraId="47C1A76C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 xml:space="preserve">FD </w:t>
            </w: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neurotechnology</w:t>
            </w:r>
            <w:proofErr w:type="spellEnd"/>
          </w:p>
        </w:tc>
        <w:tc>
          <w:tcPr>
            <w:tcW w:w="1489" w:type="dxa"/>
          </w:tcPr>
          <w:p w14:paraId="6B40AE74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PK401</w:t>
            </w:r>
          </w:p>
        </w:tc>
      </w:tr>
      <w:tr w:rsidR="00EE5E7E" w:rsidRPr="00FE3FA9" w14:paraId="31C154D1" w14:textId="77777777" w:rsidTr="00596748">
        <w:trPr>
          <w:gridAfter w:val="2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B1FF111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Nissl</w:t>
            </w:r>
            <w:proofErr w:type="spellEnd"/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staining solution</w:t>
            </w:r>
          </w:p>
        </w:tc>
        <w:tc>
          <w:tcPr>
            <w:tcW w:w="0" w:type="auto"/>
          </w:tcPr>
          <w:p w14:paraId="536FF8A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1489" w:type="dxa"/>
          </w:tcPr>
          <w:p w14:paraId="09A2486E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G1036</w:t>
            </w:r>
          </w:p>
        </w:tc>
      </w:tr>
      <w:tr w:rsidR="00EE5E7E" w:rsidRPr="00016DA6" w14:paraId="475D4F4C" w14:textId="77777777" w:rsidTr="0059674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0DF99E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b w:val="0"/>
                <w:bCs w:val="0"/>
                <w:sz w:val="21"/>
                <w:szCs w:val="21"/>
              </w:rPr>
              <w:t>One-step TUNEL In Situ Apoptosis Kit</w:t>
            </w:r>
          </w:p>
        </w:tc>
        <w:tc>
          <w:tcPr>
            <w:tcW w:w="0" w:type="auto"/>
          </w:tcPr>
          <w:p w14:paraId="7D1F69A2" w14:textId="77777777" w:rsidR="00EE5E7E" w:rsidRPr="00FE3FA9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bookmarkStart w:id="23" w:name="OLE_LINK21"/>
            <w:proofErr w:type="spellStart"/>
            <w:r w:rsidRPr="00FE3FA9">
              <w:rPr>
                <w:rFonts w:ascii="Times" w:hAnsi="Times"/>
                <w:sz w:val="21"/>
                <w:szCs w:val="21"/>
              </w:rPr>
              <w:t>Elabscience</w:t>
            </w:r>
            <w:bookmarkEnd w:id="23"/>
            <w:proofErr w:type="spellEnd"/>
          </w:p>
        </w:tc>
        <w:tc>
          <w:tcPr>
            <w:tcW w:w="1489" w:type="dxa"/>
          </w:tcPr>
          <w:p w14:paraId="392479B1" w14:textId="77777777" w:rsidR="00EE5E7E" w:rsidRPr="00016DA6" w:rsidRDefault="00EE5E7E" w:rsidP="00596748">
            <w:pPr>
              <w:pStyle w:val="NormalWeb"/>
              <w:spacing w:line="288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FE3FA9">
              <w:rPr>
                <w:rFonts w:ascii="Times" w:hAnsi="Times"/>
                <w:sz w:val="21"/>
                <w:szCs w:val="21"/>
              </w:rPr>
              <w:t>E-CK-A320</w:t>
            </w:r>
          </w:p>
        </w:tc>
      </w:tr>
    </w:tbl>
    <w:p w14:paraId="46F57C0B" w14:textId="77777777" w:rsidR="00EE5E7E" w:rsidRDefault="00EE5E7E"/>
    <w:sectPr w:rsidR="00EE5E7E" w:rsidSect="00FE3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E7E"/>
    <w:rsid w:val="00005EFA"/>
    <w:rsid w:val="000343C1"/>
    <w:rsid w:val="00037BA9"/>
    <w:rsid w:val="00043C7F"/>
    <w:rsid w:val="00047EBA"/>
    <w:rsid w:val="00052D31"/>
    <w:rsid w:val="00057C7D"/>
    <w:rsid w:val="00060B4B"/>
    <w:rsid w:val="00072427"/>
    <w:rsid w:val="000A6965"/>
    <w:rsid w:val="000B4362"/>
    <w:rsid w:val="000D0879"/>
    <w:rsid w:val="000F523D"/>
    <w:rsid w:val="000F6063"/>
    <w:rsid w:val="001365E8"/>
    <w:rsid w:val="001856C6"/>
    <w:rsid w:val="001A0600"/>
    <w:rsid w:val="001A3A1C"/>
    <w:rsid w:val="001B2CD0"/>
    <w:rsid w:val="001C6CEE"/>
    <w:rsid w:val="001D0CE0"/>
    <w:rsid w:val="001D3CA5"/>
    <w:rsid w:val="001D42E3"/>
    <w:rsid w:val="001E4ABC"/>
    <w:rsid w:val="001F09F2"/>
    <w:rsid w:val="0020623F"/>
    <w:rsid w:val="002112BF"/>
    <w:rsid w:val="00216C6B"/>
    <w:rsid w:val="00221148"/>
    <w:rsid w:val="0022194C"/>
    <w:rsid w:val="002257AF"/>
    <w:rsid w:val="00236551"/>
    <w:rsid w:val="0026051A"/>
    <w:rsid w:val="00267639"/>
    <w:rsid w:val="00295B81"/>
    <w:rsid w:val="002B2436"/>
    <w:rsid w:val="002B6B0D"/>
    <w:rsid w:val="002C6F4C"/>
    <w:rsid w:val="002D4E7E"/>
    <w:rsid w:val="002E61B0"/>
    <w:rsid w:val="002E67DD"/>
    <w:rsid w:val="002F4857"/>
    <w:rsid w:val="00304CE9"/>
    <w:rsid w:val="00314FD3"/>
    <w:rsid w:val="00320611"/>
    <w:rsid w:val="00325944"/>
    <w:rsid w:val="00336071"/>
    <w:rsid w:val="00342EDE"/>
    <w:rsid w:val="003732F2"/>
    <w:rsid w:val="00380EA0"/>
    <w:rsid w:val="003851FB"/>
    <w:rsid w:val="003905B7"/>
    <w:rsid w:val="003A5E83"/>
    <w:rsid w:val="003B06B4"/>
    <w:rsid w:val="003C433A"/>
    <w:rsid w:val="003C5FCE"/>
    <w:rsid w:val="003E5DDD"/>
    <w:rsid w:val="004041E3"/>
    <w:rsid w:val="004134DC"/>
    <w:rsid w:val="0042418C"/>
    <w:rsid w:val="004508B0"/>
    <w:rsid w:val="00455323"/>
    <w:rsid w:val="004659B9"/>
    <w:rsid w:val="00482350"/>
    <w:rsid w:val="00485D7E"/>
    <w:rsid w:val="00490383"/>
    <w:rsid w:val="00496163"/>
    <w:rsid w:val="004B2F1C"/>
    <w:rsid w:val="004B365F"/>
    <w:rsid w:val="004C26A7"/>
    <w:rsid w:val="004C7123"/>
    <w:rsid w:val="004E1F21"/>
    <w:rsid w:val="004E7AC9"/>
    <w:rsid w:val="00505AA3"/>
    <w:rsid w:val="005075E3"/>
    <w:rsid w:val="0051742D"/>
    <w:rsid w:val="00521AFE"/>
    <w:rsid w:val="00533144"/>
    <w:rsid w:val="005F7845"/>
    <w:rsid w:val="00605439"/>
    <w:rsid w:val="00614158"/>
    <w:rsid w:val="00617883"/>
    <w:rsid w:val="00632022"/>
    <w:rsid w:val="00651AF8"/>
    <w:rsid w:val="00654087"/>
    <w:rsid w:val="00662FC9"/>
    <w:rsid w:val="00663A37"/>
    <w:rsid w:val="00675937"/>
    <w:rsid w:val="00694BCD"/>
    <w:rsid w:val="006A5C04"/>
    <w:rsid w:val="006A7BC5"/>
    <w:rsid w:val="006C2A8C"/>
    <w:rsid w:val="006C64F3"/>
    <w:rsid w:val="006F537C"/>
    <w:rsid w:val="00732DBA"/>
    <w:rsid w:val="007366F0"/>
    <w:rsid w:val="00756CB0"/>
    <w:rsid w:val="00792776"/>
    <w:rsid w:val="00796A55"/>
    <w:rsid w:val="007A4183"/>
    <w:rsid w:val="007B05AB"/>
    <w:rsid w:val="007B35C7"/>
    <w:rsid w:val="007D2E23"/>
    <w:rsid w:val="007D2FE1"/>
    <w:rsid w:val="007D68C4"/>
    <w:rsid w:val="007F005E"/>
    <w:rsid w:val="008046FE"/>
    <w:rsid w:val="00805EB0"/>
    <w:rsid w:val="00815713"/>
    <w:rsid w:val="0083350A"/>
    <w:rsid w:val="00855C0A"/>
    <w:rsid w:val="00874F42"/>
    <w:rsid w:val="00892D4F"/>
    <w:rsid w:val="008968A2"/>
    <w:rsid w:val="008A79B1"/>
    <w:rsid w:val="008B5A5F"/>
    <w:rsid w:val="008C5CB8"/>
    <w:rsid w:val="008D1143"/>
    <w:rsid w:val="008D143F"/>
    <w:rsid w:val="008E324C"/>
    <w:rsid w:val="00900ED9"/>
    <w:rsid w:val="009028A2"/>
    <w:rsid w:val="00915512"/>
    <w:rsid w:val="00922F8A"/>
    <w:rsid w:val="00931E79"/>
    <w:rsid w:val="00945316"/>
    <w:rsid w:val="00954CF8"/>
    <w:rsid w:val="009613AC"/>
    <w:rsid w:val="0096251B"/>
    <w:rsid w:val="009670B5"/>
    <w:rsid w:val="0096755B"/>
    <w:rsid w:val="00985126"/>
    <w:rsid w:val="00987E44"/>
    <w:rsid w:val="00995A16"/>
    <w:rsid w:val="009A3AF8"/>
    <w:rsid w:val="009B4DF4"/>
    <w:rsid w:val="009C4175"/>
    <w:rsid w:val="009C6A69"/>
    <w:rsid w:val="009C76AC"/>
    <w:rsid w:val="009D0250"/>
    <w:rsid w:val="009D51DE"/>
    <w:rsid w:val="009E6E00"/>
    <w:rsid w:val="009F2874"/>
    <w:rsid w:val="009F615F"/>
    <w:rsid w:val="00A72F84"/>
    <w:rsid w:val="00AA3F82"/>
    <w:rsid w:val="00AB2CEF"/>
    <w:rsid w:val="00AE5B65"/>
    <w:rsid w:val="00AE5E32"/>
    <w:rsid w:val="00AF0BAC"/>
    <w:rsid w:val="00B03643"/>
    <w:rsid w:val="00B06AA6"/>
    <w:rsid w:val="00B22B70"/>
    <w:rsid w:val="00B26603"/>
    <w:rsid w:val="00B442D7"/>
    <w:rsid w:val="00B44308"/>
    <w:rsid w:val="00B52EAF"/>
    <w:rsid w:val="00B530BC"/>
    <w:rsid w:val="00B62A25"/>
    <w:rsid w:val="00B80314"/>
    <w:rsid w:val="00BC1C19"/>
    <w:rsid w:val="00BE2F06"/>
    <w:rsid w:val="00BF2064"/>
    <w:rsid w:val="00C02402"/>
    <w:rsid w:val="00C136CD"/>
    <w:rsid w:val="00C27944"/>
    <w:rsid w:val="00C33234"/>
    <w:rsid w:val="00C52C02"/>
    <w:rsid w:val="00C561E4"/>
    <w:rsid w:val="00C74D31"/>
    <w:rsid w:val="00CA0D3C"/>
    <w:rsid w:val="00CA2CE4"/>
    <w:rsid w:val="00CC6779"/>
    <w:rsid w:val="00CC7F70"/>
    <w:rsid w:val="00CD2E6E"/>
    <w:rsid w:val="00CD6F86"/>
    <w:rsid w:val="00D238C3"/>
    <w:rsid w:val="00D3205C"/>
    <w:rsid w:val="00D37F58"/>
    <w:rsid w:val="00D628C3"/>
    <w:rsid w:val="00D73E5D"/>
    <w:rsid w:val="00D97C0B"/>
    <w:rsid w:val="00DA3738"/>
    <w:rsid w:val="00DB0B52"/>
    <w:rsid w:val="00DB2053"/>
    <w:rsid w:val="00DB499B"/>
    <w:rsid w:val="00DC068C"/>
    <w:rsid w:val="00DE4060"/>
    <w:rsid w:val="00DE7670"/>
    <w:rsid w:val="00DF4182"/>
    <w:rsid w:val="00DF45F5"/>
    <w:rsid w:val="00E3046B"/>
    <w:rsid w:val="00E47645"/>
    <w:rsid w:val="00E654D8"/>
    <w:rsid w:val="00EA7731"/>
    <w:rsid w:val="00EB4F0E"/>
    <w:rsid w:val="00EB5B55"/>
    <w:rsid w:val="00ED414F"/>
    <w:rsid w:val="00EE5E7E"/>
    <w:rsid w:val="00EF2CE6"/>
    <w:rsid w:val="00EF6F42"/>
    <w:rsid w:val="00F315BD"/>
    <w:rsid w:val="00F35C5F"/>
    <w:rsid w:val="00F84713"/>
    <w:rsid w:val="00F84C0D"/>
    <w:rsid w:val="00F865A3"/>
    <w:rsid w:val="00FA6B54"/>
    <w:rsid w:val="00FB24D1"/>
    <w:rsid w:val="00FC64B3"/>
    <w:rsid w:val="00FD7EC6"/>
    <w:rsid w:val="00FE3FA9"/>
    <w:rsid w:val="00FE4225"/>
    <w:rsid w:val="00FF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D4C65"/>
  <w15:chartTrackingRefBased/>
  <w15:docId w15:val="{1EBBABB5-8182-6441-9F52-BC032EBC4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E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5E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PlainTable2">
    <w:name w:val="Plain Table 2"/>
    <w:basedOn w:val="TableNormal"/>
    <w:uiPriority w:val="42"/>
    <w:rsid w:val="00EE5E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35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</dc:creator>
  <cp:keywords/>
  <dc:description/>
  <cp:lastModifiedBy>Sangeetha Nanda Gopal</cp:lastModifiedBy>
  <cp:revision>2</cp:revision>
  <dcterms:created xsi:type="dcterms:W3CDTF">2023-05-19T13:00:00Z</dcterms:created>
  <dcterms:modified xsi:type="dcterms:W3CDTF">2023-06-07T09:22:00Z</dcterms:modified>
</cp:coreProperties>
</file>